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F4168" w14:textId="7AB694F9" w:rsidR="00C1120C" w:rsidRDefault="00C1120C" w:rsidP="00C1120C">
      <w:pPr>
        <w:tabs>
          <w:tab w:val="left" w:pos="0"/>
        </w:tabs>
        <w:spacing w:after="160" w:line="480" w:lineRule="auto"/>
        <w:rPr>
          <w:rFonts w:ascii="Arial" w:hAnsi="Arial" w:cs="Arial"/>
        </w:rPr>
      </w:pPr>
      <w:r w:rsidRPr="00943871">
        <w:rPr>
          <w:rFonts w:ascii="Arial" w:eastAsia="Arial" w:hAnsi="Arial" w:cs="Arial"/>
          <w:b/>
          <w:sz w:val="24"/>
          <w:szCs w:val="24"/>
          <w:u w:val="single"/>
        </w:rPr>
        <w:t>Supplementary Figure</w:t>
      </w:r>
      <w:r w:rsidR="000B3415">
        <w:rPr>
          <w:rFonts w:ascii="Arial" w:eastAsia="Arial" w:hAnsi="Arial" w:cs="Arial"/>
          <w:b/>
          <w:sz w:val="24"/>
          <w:szCs w:val="24"/>
          <w:u w:val="single"/>
        </w:rPr>
        <w:t xml:space="preserve"> 1.</w:t>
      </w:r>
      <w:bookmarkStart w:id="0" w:name="_GoBack"/>
      <w:bookmarkEnd w:id="0"/>
    </w:p>
    <w:p w14:paraId="311CE668" w14:textId="77777777" w:rsidR="00C1120C" w:rsidRDefault="00C1120C" w:rsidP="00C1120C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69FEB4B" wp14:editId="00128753">
            <wp:extent cx="6090249" cy="4273758"/>
            <wp:effectExtent l="19050" t="19050" r="25400" b="1270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26" t="4354" r="3908"/>
                    <a:stretch/>
                  </pic:blipFill>
                  <pic:spPr bwMode="auto">
                    <a:xfrm>
                      <a:off x="0" y="0"/>
                      <a:ext cx="6131430" cy="430265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C00364" w14:textId="77777777" w:rsidR="00C1120C" w:rsidRPr="00D10A6D" w:rsidRDefault="00C1120C" w:rsidP="00C1120C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jc w:val="both"/>
        <w:rPr>
          <w:rFonts w:ascii="Arial" w:eastAsia="Arial" w:hAnsi="Arial" w:cs="Arial"/>
        </w:rPr>
      </w:pPr>
      <w:r w:rsidRPr="00D10A6D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</w:t>
      </w:r>
      <w:r w:rsidRPr="00D10A6D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1:</w:t>
      </w:r>
      <w:r>
        <w:rPr>
          <w:rFonts w:ascii="Arial" w:hAnsi="Arial" w:cs="Arial"/>
        </w:rPr>
        <w:t xml:space="preserve"> </w:t>
      </w:r>
      <w:r w:rsidRPr="00D10A6D">
        <w:rPr>
          <w:rFonts w:ascii="Arial" w:hAnsi="Arial" w:cs="Arial"/>
          <w:b/>
        </w:rPr>
        <w:t>(A-</w:t>
      </w:r>
      <w:r>
        <w:rPr>
          <w:rFonts w:ascii="Arial" w:hAnsi="Arial" w:cs="Arial"/>
          <w:b/>
        </w:rPr>
        <w:t>E</w:t>
      </w:r>
      <w:r w:rsidRPr="00D10A6D">
        <w:rPr>
          <w:rFonts w:ascii="Arial" w:hAnsi="Arial" w:cs="Arial"/>
          <w:b/>
        </w:rPr>
        <w:t>)</w:t>
      </w:r>
      <w:r>
        <w:rPr>
          <w:rFonts w:ascii="Arial" w:hAnsi="Arial" w:cs="Arial"/>
        </w:rPr>
        <w:t xml:space="preserve"> </w:t>
      </w:r>
      <w:r w:rsidRPr="00FC3B7C">
        <w:rPr>
          <w:rFonts w:ascii="Arial" w:hAnsi="Arial" w:cs="Arial"/>
        </w:rPr>
        <w:t xml:space="preserve">Transient transfection of </w:t>
      </w:r>
      <w:r>
        <w:rPr>
          <w:rFonts w:ascii="Arial" w:hAnsi="Arial" w:cs="Arial"/>
        </w:rPr>
        <w:t>Angiopoietin promoter-luciferase (A), MMP2 promoter-luciferase (B),</w:t>
      </w:r>
      <w:r w:rsidRPr="00FC3B7C">
        <w:rPr>
          <w:rFonts w:ascii="Arial" w:hAnsi="Arial" w:cs="Arial"/>
        </w:rPr>
        <w:t xml:space="preserve"> MMP9 promoter</w:t>
      </w:r>
      <w:r>
        <w:rPr>
          <w:rFonts w:ascii="Arial" w:hAnsi="Arial" w:cs="Arial"/>
        </w:rPr>
        <w:t>-</w:t>
      </w:r>
      <w:r w:rsidRPr="00FC3B7C">
        <w:rPr>
          <w:rFonts w:ascii="Arial" w:hAnsi="Arial" w:cs="Arial"/>
        </w:rPr>
        <w:t>luciferase (</w:t>
      </w:r>
      <w:r>
        <w:rPr>
          <w:rFonts w:ascii="Arial" w:hAnsi="Arial" w:cs="Arial"/>
        </w:rPr>
        <w:t>C</w:t>
      </w:r>
      <w:r w:rsidRPr="00FC3B7C">
        <w:rPr>
          <w:rFonts w:ascii="Arial" w:hAnsi="Arial" w:cs="Arial"/>
        </w:rPr>
        <w:t>)</w:t>
      </w:r>
      <w:r>
        <w:rPr>
          <w:rFonts w:ascii="Arial" w:hAnsi="Arial" w:cs="Arial"/>
        </w:rPr>
        <w:t>, MMP14 promoter-luciferase (D) and MMP15 promoter-luciferase</w:t>
      </w:r>
      <w:r w:rsidRPr="00FC3B7C">
        <w:rPr>
          <w:rFonts w:ascii="Arial" w:hAnsi="Arial" w:cs="Arial"/>
        </w:rPr>
        <w:t xml:space="preserve"> constructs </w:t>
      </w:r>
      <w:r>
        <w:rPr>
          <w:rFonts w:ascii="Arial" w:hAnsi="Arial" w:cs="Arial"/>
        </w:rPr>
        <w:t xml:space="preserve">(E) </w:t>
      </w:r>
      <w:bookmarkStart w:id="1" w:name="_Hlk82181558"/>
      <w:r w:rsidRPr="00FC3B7C">
        <w:rPr>
          <w:rFonts w:ascii="Arial" w:hAnsi="Arial" w:cs="Arial"/>
        </w:rPr>
        <w:t>with YAP1 and E2F1 over-expression in both A549 and H1650</w:t>
      </w:r>
      <w:r>
        <w:rPr>
          <w:rFonts w:ascii="Arial" w:hAnsi="Arial" w:cs="Arial"/>
        </w:rPr>
        <w:t xml:space="preserve"> induced the promoters</w:t>
      </w:r>
      <w:r w:rsidRPr="00FC3B7C">
        <w:rPr>
          <w:rFonts w:ascii="Arial" w:hAnsi="Arial" w:cs="Arial"/>
        </w:rPr>
        <w:t xml:space="preserve">. </w:t>
      </w:r>
      <w:r w:rsidRPr="00E11031"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 xml:space="preserve">he bar graph panels represent </w:t>
      </w:r>
      <w:r w:rsidRPr="00D10A6D">
        <w:rPr>
          <w:rFonts w:ascii="Arial" w:eastAsia="Arial" w:hAnsi="Arial" w:cs="Arial"/>
        </w:rPr>
        <w:t xml:space="preserve">mean ± SEM of three independent experiments. * </w:t>
      </w:r>
      <w:r w:rsidRPr="00D10A6D">
        <w:rPr>
          <w:rFonts w:ascii="Arial" w:eastAsia="Arial" w:hAnsi="Arial" w:cs="Arial"/>
          <w:i/>
        </w:rPr>
        <w:t>p</w:t>
      </w:r>
      <w:r w:rsidRPr="00D10A6D">
        <w:rPr>
          <w:rFonts w:ascii="Arial" w:eastAsia="Arial" w:hAnsi="Arial" w:cs="Arial"/>
        </w:rPr>
        <w:t xml:space="preserve"> &lt;0.05, ** </w:t>
      </w:r>
      <w:r w:rsidRPr="00D10A6D">
        <w:rPr>
          <w:rFonts w:ascii="Arial" w:eastAsia="Arial" w:hAnsi="Arial" w:cs="Arial"/>
          <w:i/>
        </w:rPr>
        <w:t>p</w:t>
      </w:r>
      <w:r w:rsidRPr="00D10A6D">
        <w:rPr>
          <w:rFonts w:ascii="Arial" w:eastAsia="Arial" w:hAnsi="Arial" w:cs="Arial"/>
        </w:rPr>
        <w:t xml:space="preserve">&lt;0.01 and *** </w:t>
      </w:r>
      <w:r w:rsidRPr="00D10A6D">
        <w:rPr>
          <w:rFonts w:ascii="Arial" w:eastAsia="Arial" w:hAnsi="Arial" w:cs="Arial"/>
          <w:i/>
        </w:rPr>
        <w:t>p</w:t>
      </w:r>
      <w:r w:rsidRPr="00D10A6D">
        <w:rPr>
          <w:rFonts w:ascii="Arial" w:eastAsia="Arial" w:hAnsi="Arial" w:cs="Arial"/>
        </w:rPr>
        <w:t>&lt; 0.005 derived by two</w:t>
      </w:r>
      <w:r>
        <w:rPr>
          <w:rFonts w:ascii="Arial" w:eastAsia="Arial" w:hAnsi="Arial" w:cs="Arial"/>
        </w:rPr>
        <w:t>-</w:t>
      </w:r>
      <w:r w:rsidRPr="00D10A6D">
        <w:rPr>
          <w:rFonts w:ascii="Arial" w:eastAsia="Arial" w:hAnsi="Arial" w:cs="Arial"/>
        </w:rPr>
        <w:t>way ANOVA with post-hoc test</w:t>
      </w:r>
      <w:bookmarkEnd w:id="1"/>
      <w:r w:rsidRPr="00D10A6D">
        <w:rPr>
          <w:rFonts w:ascii="Arial" w:eastAsia="Arial" w:hAnsi="Arial" w:cs="Arial"/>
        </w:rPr>
        <w:t xml:space="preserve">. </w:t>
      </w:r>
    </w:p>
    <w:p w14:paraId="2D4EE47A" w14:textId="77777777" w:rsidR="00C1120C" w:rsidRPr="00E11031" w:rsidRDefault="00C1120C" w:rsidP="00C1120C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480" w:lineRule="auto"/>
        <w:jc w:val="both"/>
        <w:rPr>
          <w:rFonts w:ascii="Arial" w:eastAsia="Arial" w:hAnsi="Arial" w:cs="Arial"/>
          <w:b/>
          <w:i/>
          <w:color w:val="000000"/>
        </w:rPr>
      </w:pPr>
    </w:p>
    <w:p w14:paraId="7CE3DE60" w14:textId="77777777" w:rsidR="007C7DAD" w:rsidRDefault="007C7DAD"/>
    <w:sectPr w:rsidR="007C7DAD" w:rsidSect="00685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20C"/>
    <w:rsid w:val="0001323C"/>
    <w:rsid w:val="00023271"/>
    <w:rsid w:val="00074313"/>
    <w:rsid w:val="00083053"/>
    <w:rsid w:val="000974B5"/>
    <w:rsid w:val="000A6BDF"/>
    <w:rsid w:val="000B3415"/>
    <w:rsid w:val="000B4CC2"/>
    <w:rsid w:val="000C0A30"/>
    <w:rsid w:val="000E517E"/>
    <w:rsid w:val="000E5D4F"/>
    <w:rsid w:val="000F5712"/>
    <w:rsid w:val="000F6B2B"/>
    <w:rsid w:val="00110B30"/>
    <w:rsid w:val="00137846"/>
    <w:rsid w:val="00140850"/>
    <w:rsid w:val="00142CA5"/>
    <w:rsid w:val="00183284"/>
    <w:rsid w:val="00193547"/>
    <w:rsid w:val="001A4C6B"/>
    <w:rsid w:val="001B0066"/>
    <w:rsid w:val="001C3267"/>
    <w:rsid w:val="001C4D8A"/>
    <w:rsid w:val="001D110A"/>
    <w:rsid w:val="001E04A6"/>
    <w:rsid w:val="001F5B0B"/>
    <w:rsid w:val="00210107"/>
    <w:rsid w:val="0024329C"/>
    <w:rsid w:val="00245EC6"/>
    <w:rsid w:val="00256F29"/>
    <w:rsid w:val="002573A9"/>
    <w:rsid w:val="00264B5B"/>
    <w:rsid w:val="002811E2"/>
    <w:rsid w:val="00283AA1"/>
    <w:rsid w:val="00286FDC"/>
    <w:rsid w:val="002A347E"/>
    <w:rsid w:val="002B30FE"/>
    <w:rsid w:val="003211C0"/>
    <w:rsid w:val="00326C5F"/>
    <w:rsid w:val="00336450"/>
    <w:rsid w:val="003533C1"/>
    <w:rsid w:val="003821E1"/>
    <w:rsid w:val="003D2F48"/>
    <w:rsid w:val="003E2204"/>
    <w:rsid w:val="00417C75"/>
    <w:rsid w:val="004603E1"/>
    <w:rsid w:val="0047715C"/>
    <w:rsid w:val="004825CA"/>
    <w:rsid w:val="00482746"/>
    <w:rsid w:val="00491B74"/>
    <w:rsid w:val="00495EC8"/>
    <w:rsid w:val="004B0816"/>
    <w:rsid w:val="004D6AD5"/>
    <w:rsid w:val="004F4A0C"/>
    <w:rsid w:val="00504EDB"/>
    <w:rsid w:val="00505F72"/>
    <w:rsid w:val="00506727"/>
    <w:rsid w:val="005631DD"/>
    <w:rsid w:val="00565B49"/>
    <w:rsid w:val="00582632"/>
    <w:rsid w:val="00590AA1"/>
    <w:rsid w:val="005933E7"/>
    <w:rsid w:val="00594D39"/>
    <w:rsid w:val="00600974"/>
    <w:rsid w:val="006017AE"/>
    <w:rsid w:val="006247FF"/>
    <w:rsid w:val="006312A5"/>
    <w:rsid w:val="0063322F"/>
    <w:rsid w:val="00650DA2"/>
    <w:rsid w:val="00660AAA"/>
    <w:rsid w:val="00685AD3"/>
    <w:rsid w:val="006C3B10"/>
    <w:rsid w:val="006D07BE"/>
    <w:rsid w:val="007005CA"/>
    <w:rsid w:val="0070186C"/>
    <w:rsid w:val="00737D5E"/>
    <w:rsid w:val="007424BE"/>
    <w:rsid w:val="00745BF2"/>
    <w:rsid w:val="00762C42"/>
    <w:rsid w:val="0078220C"/>
    <w:rsid w:val="0078634F"/>
    <w:rsid w:val="007978A5"/>
    <w:rsid w:val="007A3998"/>
    <w:rsid w:val="007B777D"/>
    <w:rsid w:val="007C7DAD"/>
    <w:rsid w:val="007E0312"/>
    <w:rsid w:val="007E3BC7"/>
    <w:rsid w:val="00811145"/>
    <w:rsid w:val="0081421B"/>
    <w:rsid w:val="00831AEC"/>
    <w:rsid w:val="00861331"/>
    <w:rsid w:val="00876735"/>
    <w:rsid w:val="00886D21"/>
    <w:rsid w:val="00894DDC"/>
    <w:rsid w:val="00917955"/>
    <w:rsid w:val="00926567"/>
    <w:rsid w:val="00940664"/>
    <w:rsid w:val="00943D66"/>
    <w:rsid w:val="009651F4"/>
    <w:rsid w:val="00984FEB"/>
    <w:rsid w:val="009A0E7F"/>
    <w:rsid w:val="009D3677"/>
    <w:rsid w:val="00A25046"/>
    <w:rsid w:val="00A4031D"/>
    <w:rsid w:val="00A4263E"/>
    <w:rsid w:val="00A50E79"/>
    <w:rsid w:val="00A83BDC"/>
    <w:rsid w:val="00AD1B99"/>
    <w:rsid w:val="00AE662C"/>
    <w:rsid w:val="00AF4333"/>
    <w:rsid w:val="00B02819"/>
    <w:rsid w:val="00B454D3"/>
    <w:rsid w:val="00B51947"/>
    <w:rsid w:val="00B53269"/>
    <w:rsid w:val="00B82DDB"/>
    <w:rsid w:val="00BB7DE7"/>
    <w:rsid w:val="00BB7E9F"/>
    <w:rsid w:val="00BC6872"/>
    <w:rsid w:val="00BD7932"/>
    <w:rsid w:val="00BE2A3A"/>
    <w:rsid w:val="00C1120C"/>
    <w:rsid w:val="00C23220"/>
    <w:rsid w:val="00C33B7F"/>
    <w:rsid w:val="00C82FCA"/>
    <w:rsid w:val="00C90C5F"/>
    <w:rsid w:val="00CB1D73"/>
    <w:rsid w:val="00CB4FC0"/>
    <w:rsid w:val="00CF3634"/>
    <w:rsid w:val="00D366FA"/>
    <w:rsid w:val="00D636D6"/>
    <w:rsid w:val="00D81A62"/>
    <w:rsid w:val="00DD6B95"/>
    <w:rsid w:val="00DE63DD"/>
    <w:rsid w:val="00E06AA3"/>
    <w:rsid w:val="00E63185"/>
    <w:rsid w:val="00EA0FFC"/>
    <w:rsid w:val="00EC5545"/>
    <w:rsid w:val="00EC66BD"/>
    <w:rsid w:val="00F0097D"/>
    <w:rsid w:val="00F02D62"/>
    <w:rsid w:val="00F0747B"/>
    <w:rsid w:val="00F21884"/>
    <w:rsid w:val="00F43E8E"/>
    <w:rsid w:val="00F66800"/>
    <w:rsid w:val="00F92EAB"/>
    <w:rsid w:val="00F93D64"/>
    <w:rsid w:val="00FF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51F52"/>
  <w15:chartTrackingRefBased/>
  <w15:docId w15:val="{D0DFBBE7-B8A1-7742-BB0B-D5BC28758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="Times New Roman (Body CS)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120C"/>
    <w:pPr>
      <w:spacing w:after="200" w:line="276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lappan, Srikumar</dc:creator>
  <cp:keywords/>
  <dc:description/>
  <cp:lastModifiedBy>Chellappan, Srikumar</cp:lastModifiedBy>
  <cp:revision>2</cp:revision>
  <dcterms:created xsi:type="dcterms:W3CDTF">2022-06-17T06:41:00Z</dcterms:created>
  <dcterms:modified xsi:type="dcterms:W3CDTF">2022-06-17T06:43:00Z</dcterms:modified>
</cp:coreProperties>
</file>